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宋体;SimSun" w:cs="Times New Roman"/>
          <w:b/>
          <w:b/>
          <w:color w:val="000000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szCs w:val="21"/>
        </w:rPr>
        <w:t>Table S</w:t>
      </w:r>
      <w:r>
        <w:rPr>
          <w:rFonts w:eastAsia="宋体;SimSun" w:cs="Times New Roman" w:ascii="Times New Roman" w:hAnsi="Times New Roman"/>
          <w:b/>
          <w:color w:val="000000"/>
          <w:szCs w:val="21"/>
        </w:rPr>
        <w:t>3</w:t>
      </w:r>
      <w:r>
        <w:rPr>
          <w:rFonts w:eastAsia="宋体;SimSun" w:cs="Times New Roman" w:ascii="Times New Roman" w:hAnsi="Times New Roman"/>
          <w:b/>
          <w:color w:val="000000"/>
          <w:szCs w:val="21"/>
        </w:rPr>
        <w:t xml:space="preserve">. Checklist </w:t>
      </w:r>
      <w:r>
        <w:rPr>
          <w:rFonts w:eastAsia="宋体;SimSun" w:cs="Times New Roman" w:ascii="Times New Roman" w:hAnsi="Times New Roman"/>
          <w:b/>
          <w:color w:val="000000"/>
          <w:szCs w:val="21"/>
        </w:rPr>
        <w:t>of 103</w:t>
      </w:r>
      <w:r>
        <w:rPr>
          <w:rFonts w:eastAsia="宋体;SimSun" w:cs="Times New Roman" w:ascii="Times New Roman" w:hAnsi="Times New Roman"/>
          <w:b/>
          <w:color w:val="000000"/>
          <w:szCs w:val="21"/>
        </w:rPr>
        <w:t xml:space="preserve"> epiphyte species </w:t>
      </w:r>
      <w:r>
        <w:rPr>
          <w:rFonts w:eastAsia="宋体;SimSun" w:cs="Times New Roman" w:ascii="Times New Roman" w:hAnsi="Times New Roman"/>
          <w:b/>
          <w:color w:val="000000"/>
          <w:szCs w:val="21"/>
        </w:rPr>
        <w:t>(1756 individuals) in Bulong Nature Reserve Mengso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9"/>
        <w:gridCol w:w="825"/>
        <w:gridCol w:w="934"/>
        <w:gridCol w:w="908"/>
      </w:tblGrid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amily 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piphyte 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ecie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ode in </w:t>
            </w:r>
          </w:p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igur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ndividual</w:t>
            </w:r>
          </w:p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lonized</w:t>
            </w:r>
          </w:p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ree No.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rali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chefflera elliptic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Blume) Harm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CEL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Tupidanthus calyptratu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J. D. Hooker &amp; Thomso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UCA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sclepiad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ischidia tonkinen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Costanti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ITO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oya chinghungen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Tsiang &amp; P. T. Li) M. G. Gilbert &amp; P. T. Li &amp; W. D. Steven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OCH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oya pandurat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Tsia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OPA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oya villo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Costanti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OVI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Micholitzia obcordat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N. E. Brow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IOBC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spleni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splenium antrophyoid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Chris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EAN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splenium ensiform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Wallich ex Hooker &amp; Grevill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SEN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splenium yoshinaga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Maki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SYO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avalli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raiostegia perduran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Christ) Copelan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RPE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avallia trichomanoid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Blum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ATR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umata griffithian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Hooker) C. Christense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UGR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ric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gapetes manni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ems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MA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sneri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schynanthus andersoni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C. B. Clark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EAN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schynanthus austroyunnanen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W. T. Wa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EAU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schynanthus bracteatu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Wallich ex A. P. de Candoll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EBR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ymenophyll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ymenophyllum polyantho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Swartz) Swartz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YPO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lastomat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Medinilla himalayan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J. D. Hooker ex Trian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EHIM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rchid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campe rigid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Buchanan-Hamilton ex Smith) P. F. Hun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CRI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grostophyllum callos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. G. Reichenbac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CA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scocentrum ampullace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Roxburgh) Schlechte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SAM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affin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AFF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ambrosi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Hance) Schlechte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AMB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corallin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Tixier &amp; Guillaumi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CO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crassip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J. D. Hooke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CR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cylindrace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CY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helena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Kuntze) J. J. Smit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HE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levine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chlechte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LEV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nigrescen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Rolf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NI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odoratissim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Smith)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ODO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oriental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eidenfade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OR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pectinat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Fine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PEC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reptan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Lindley)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RE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ulbophyllum shweliens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W. W. Smit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SH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Callostylis rigid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Blum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RI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Cleisostoma fuerstenbergian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Kraenzli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LFU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Coelogyne assamic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en &amp; H. G. Reichenbac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AS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Coelogyne fuscescen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FU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Coelogyne longip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Coelogyne oval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OV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Coelogyne prolifer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PRO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Coelogyne schultesi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. K. Jain &amp; S. Da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SCH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Coelogyne visco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. G. Reichenbac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VI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Cylindrolobus marginatu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Rolfe) S. C. Chen &amp; J. J. Wo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YMA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brymerian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. G. Reichenbac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BRY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capillip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. G. Reichenbac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CA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chrysanth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Wallich ex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CH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chrysotox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CHO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compact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Rolfe ex W. Hacket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COM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cucullat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R. Brow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CUC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falconer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oke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FA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fimbriat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oke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FIM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harveyan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. G. Reichenbac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HA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jenkinsi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Wallich ex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JE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sinominutiflor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. C. Che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SI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spatel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. G. Reichenbac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SP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stupos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STU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thyrsiflor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. G. Reichenbach ex André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THY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bium wardian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Warne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WA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endrolirium tomentos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J. Koenig) S. C. Chen &amp; J. J. Wo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TOM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Gastrochilus calceolar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Buchanan-Hamilton ex Smith) D. Do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ACA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olcoglossum kimballian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H. G. Reichenbach) Gara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OKIM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iparis cespito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Lamarck)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ICE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iparis platyrach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J. D. Hooke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IPL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iparis viridiflor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Blume)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IVI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uisia magniflor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Z. H. Tsi &amp; S. C. Che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UMA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Mycaranthes panne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Lindley) S. C. Chen &amp; J. J. Wo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YPA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beronia ensiform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Smith)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OBEN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tochilus albu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OTALB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tochilus fuscu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OTFU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tochilus porrectu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OTPO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halaenopsis delicio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. G. Reichenbac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HDE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holidota articulat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HAR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holidota chinen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indle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HCH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holidota imbricat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oke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HIMB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holidota yunnanen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Rolf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HYU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inalia spicat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D. Don) S. C. Chen &amp; J. J. Wo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ISP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inalia strict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Lindley) Kuntz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IST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obiquetia succi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Lindley) Seidenfaden &amp; Gara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ROSUC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Vanda brunne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. G. Reichenbac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VABRU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eperomia bland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Jacquin) Kunt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EBL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eperomia tetraphyl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G. Forster) Hooker &amp; Arnot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ETE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olypodi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emmaphyllum carnos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Wallich ex J. Smith) C. Presl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CA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emmaphyllum rostrat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Beddome) Tagaw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RO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epidomicrosorium superficial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Blume) Li Wa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SU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episorus henry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Hieronymus ex C. Christensen) Li Wa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HE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episorus macrosphaeru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Baker) Chi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MAC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episorus scolopendri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Buchanan-Hamilton ex Ching) Mehra &amp; Bi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SCO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episorus sinen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Christ) Chi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SI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episorus sublinear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Baker ex Takeda) Chi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SUB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 xml:space="preserve">Lepisorus tosaensis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(Makino) H. Itô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TO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Microsorum membranace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D. Don) Chi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IMEM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olypodiastrum argut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Wallich ex Hooker) Chi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OAR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olypodiodes lachnopu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Wallich ex Hooker) Chi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OLAC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yrrosia costat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Wallich ex C. Presl) Tagawa &amp; K. Iwatsuki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YCO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yrrosia heteract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Mettenius ex Kuhn) Chi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YHE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yrrosia laev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J. Smith ex Beddome) Chi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YL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yrrosia lingu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Thunberg) Farwell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YLI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elliguea oxylob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Wallich ex Kunze) Fraser-Jenkin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EOXY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terid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aplopteris flexuos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Fée) E. H. Cran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AFL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Urtic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ellionia heterolob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Weddell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EHE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Zingiberacea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edychium villosu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Wallic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EVI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</w:tabs>
              <w:suppressAutoHyphens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420" w:leader="none"/>
      </w:tabs>
      <w:suppressAutoHyphens w:val="true"/>
      <w:bidi w:val="0"/>
      <w:jc w:val="both"/>
    </w:pPr>
    <w:rPr>
      <w:rFonts w:ascii="Calibri" w:hAnsi="Calibri" w:eastAsia="DejaVu Sans;Arial" w:cs="font365;Meiryo"/>
      <w:color w:val="00000A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cs="font365;Meiryo"/>
      <w:color w:val="00000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uppressAutoHyphens w:val="false"/>
      <w:snapToGrid w:val="false"/>
      <w:jc w:val="center"/>
    </w:pPr>
    <w:rPr>
      <w:rFonts w:eastAsia="宋体;SimSun" w:cs="Times New Roman"/>
      <w:color w:val="000000"/>
      <w:kern w:val="0"/>
      <w:sz w:val="18"/>
      <w:szCs w:val="18"/>
      <w:lang w:val="en-US"/>
    </w:rPr>
  </w:style>
  <w:style w:type="paragraph" w:styleId="Footer">
    <w:name w:val="Footer"/>
    <w:basedOn w:val="Normal"/>
    <w:pPr>
      <w:suppressAutoHyphens w:val="false"/>
      <w:snapToGrid w:val="false"/>
      <w:jc w:val="left"/>
    </w:pPr>
    <w:rPr>
      <w:rFonts w:eastAsia="宋体;SimSun" w:cs="Times New Roman"/>
      <w:color w:val="000000"/>
      <w:kern w:val="0"/>
      <w:sz w:val="18"/>
      <w:szCs w:val="18"/>
      <w:lang w:val="en-US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09:17:00Z</dcterms:created>
  <dc:creator>ZhaoMingxu</dc:creator>
  <dc:description/>
  <cp:keywords/>
  <dc:language>en-US</dc:language>
  <cp:lastModifiedBy>zhaomingxu</cp:lastModifiedBy>
  <dcterms:modified xsi:type="dcterms:W3CDTF">2015-01-06T15:33:00Z</dcterms:modified>
  <cp:revision>9</cp:revision>
  <dc:subject/>
  <dc:title/>
</cp:coreProperties>
</file>